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458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"/>
        <w:gridCol w:w="1417"/>
        <w:gridCol w:w="1258"/>
        <w:gridCol w:w="1230"/>
        <w:gridCol w:w="1214"/>
        <w:gridCol w:w="1150"/>
      </w:tblGrid>
      <w:tr w:rsidR="00896875" w:rsidRPr="006E41DC" w14:paraId="7D478FFB" w14:textId="77777777" w:rsidTr="003A34BB">
        <w:trPr>
          <w:trHeight w:val="384"/>
        </w:trPr>
        <w:tc>
          <w:tcPr>
            <w:tcW w:w="535" w:type="dxa"/>
            <w:vMerge w:val="restart"/>
            <w:tcBorders>
              <w:top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59055F0" w14:textId="1E68ED3D" w:rsidR="00896875" w:rsidRDefault="00896875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8B66B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kine</w:t>
            </w:r>
          </w:p>
        </w:tc>
        <w:tc>
          <w:tcPr>
            <w:tcW w:w="62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4EACC9" w14:textId="1AB1935C" w:rsidR="00896875" w:rsidRPr="00360ED2" w:rsidRDefault="00896875" w:rsidP="00BA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mparisons between virus conditions (p-values)</w:t>
            </w:r>
          </w:p>
        </w:tc>
      </w:tr>
      <w:tr w:rsidR="00896875" w:rsidRPr="006E41DC" w14:paraId="1177AB39" w14:textId="77777777" w:rsidTr="00896875">
        <w:trPr>
          <w:trHeight w:val="384"/>
        </w:trPr>
        <w:tc>
          <w:tcPr>
            <w:tcW w:w="535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04A3F41E" w14:textId="323E6301" w:rsidR="0041042D" w:rsidRPr="00D82E4C" w:rsidRDefault="0041042D" w:rsidP="000077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B7EDA" w14:textId="3D3DBDB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ell subset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EE55F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Wuhan </w:t>
            </w:r>
          </w:p>
          <w:p w14:paraId="5565170F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vs </w:t>
            </w:r>
          </w:p>
          <w:p w14:paraId="7B1BD20E" w14:textId="77777777" w:rsidR="00896875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D614G-a </w:t>
            </w:r>
          </w:p>
          <w:p w14:paraId="22327FFB" w14:textId="22004FBC" w:rsidR="0041042D" w:rsidRPr="00360ED2" w:rsidRDefault="00896875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</w:t>
            </w:r>
            <w:r w:rsidR="0041042D"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6647862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Wuhan </w:t>
            </w:r>
          </w:p>
          <w:p w14:paraId="576B03EB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vs </w:t>
            </w:r>
          </w:p>
          <w:p w14:paraId="0C9C5189" w14:textId="77777777" w:rsidR="00896875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D614G-a </w:t>
            </w:r>
          </w:p>
          <w:p w14:paraId="3F8230AD" w14:textId="695234B8" w:rsidR="0041042D" w:rsidRPr="00360ED2" w:rsidRDefault="00896875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</w:t>
            </w:r>
            <w:r w:rsidR="0041042D"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9242AE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  <w:p w14:paraId="0614BAEC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</w:p>
          <w:p w14:paraId="64539B91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683F8F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  <w:p w14:paraId="3FF36D9B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</w:p>
          <w:p w14:paraId="78C0A49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</w:tr>
      <w:tr w:rsidR="00306FAA" w:rsidRPr="006E41DC" w14:paraId="73321A49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3C037742" w14:textId="0D89CD5A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F0662D" w14:textId="20D8E630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F8C963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F6C0CA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F2E5DD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3F5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87</w:t>
            </w:r>
          </w:p>
        </w:tc>
      </w:tr>
      <w:tr w:rsidR="00306FAA" w:rsidRPr="006E41DC" w14:paraId="65475365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AEA8642" w14:textId="5330ADD6" w:rsidR="0041042D" w:rsidRDefault="0041042D" w:rsidP="00007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76485" w14:textId="6C03052D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1D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260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9FF8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D7C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81</w:t>
            </w:r>
          </w:p>
        </w:tc>
      </w:tr>
      <w:tr w:rsidR="00306FAA" w:rsidRPr="006E41DC" w14:paraId="74EE1F05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514F102" w14:textId="77777777" w:rsidR="0041042D" w:rsidRPr="006E41DC" w:rsidRDefault="0041042D" w:rsidP="00007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5742FF" w14:textId="222D7602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3C3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17894E2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F48228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337D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33</w:t>
            </w:r>
          </w:p>
        </w:tc>
      </w:tr>
      <w:tr w:rsidR="00306FAA" w:rsidRPr="006E41DC" w14:paraId="0F34B7DC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7193A42" w14:textId="77777777" w:rsidR="0041042D" w:rsidRPr="006E41DC" w:rsidRDefault="0041042D" w:rsidP="00007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28F022" w14:textId="4F6EC21A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3914928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404C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895C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3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581E3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06</w:t>
            </w:r>
          </w:p>
        </w:tc>
      </w:tr>
      <w:tr w:rsidR="00306FAA" w:rsidRPr="006E41DC" w14:paraId="5D407C09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2BF7CCC5" w14:textId="75BA8A15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7E36F4" w14:textId="4DDCD582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C2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1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ADF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5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99C84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8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3A5086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7</w:t>
            </w:r>
          </w:p>
        </w:tc>
      </w:tr>
      <w:tr w:rsidR="00306FAA" w:rsidRPr="006E41DC" w14:paraId="714C91D6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6DC36217" w14:textId="71737774" w:rsidR="0041042D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E34196" w14:textId="5C7774A9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293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C40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DD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ADBBC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14</w:t>
            </w:r>
          </w:p>
        </w:tc>
      </w:tr>
      <w:tr w:rsidR="00306FAA" w:rsidRPr="006E41DC" w14:paraId="3A59B09B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6ACFB274" w14:textId="77777777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3B714" w14:textId="7B96FF5E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950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41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4D2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496DAEE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15</w:t>
            </w:r>
          </w:p>
        </w:tc>
      </w:tr>
      <w:tr w:rsidR="00306FAA" w:rsidRPr="006E41DC" w14:paraId="4A8F39E6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99F588A" w14:textId="77777777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D9037A" w14:textId="3CFE0F5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18A4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732923B1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C4B2E85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B44697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7</w:t>
            </w:r>
          </w:p>
        </w:tc>
      </w:tr>
      <w:tr w:rsidR="00306FAA" w:rsidRPr="006E41DC" w14:paraId="68966FE9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3F832B78" w14:textId="197A0090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ACF874" w14:textId="7114A176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DC47A6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5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599338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2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DD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5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CAF8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25</w:t>
            </w:r>
          </w:p>
        </w:tc>
      </w:tr>
      <w:tr w:rsidR="00306FAA" w:rsidRPr="006E41DC" w14:paraId="7C6CBA14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549901C0" w14:textId="615F20CB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501B61" w14:textId="26278153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AF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BB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B4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1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F20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44</w:t>
            </w:r>
          </w:p>
        </w:tc>
      </w:tr>
      <w:tr w:rsidR="00306FAA" w:rsidRPr="006E41DC" w14:paraId="731ED0F3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AAC1CA5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2B9E0E" w14:textId="0CE51039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E5B649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9A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EC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38D69C0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69</w:t>
            </w:r>
          </w:p>
        </w:tc>
      </w:tr>
      <w:tr w:rsidR="00306FAA" w:rsidRPr="006E41DC" w14:paraId="6FD206DA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208B37AD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42F131" w14:textId="47D3B9C9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A27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5C049BE0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37DCD723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2FB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63</w:t>
            </w:r>
          </w:p>
        </w:tc>
      </w:tr>
      <w:tr w:rsidR="00306FAA" w:rsidRPr="006E41DC" w14:paraId="7C6D75B6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15232A4A" w14:textId="7AE4AE7E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NF-</w:t>
            </w:r>
            <w:r w:rsidRPr="00BB3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α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DC4F1" w14:textId="17E3B1A8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359332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7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00D5F8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28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C17770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DC9A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91</w:t>
            </w:r>
          </w:p>
        </w:tc>
      </w:tr>
      <w:tr w:rsidR="00306FAA" w:rsidRPr="006E41DC" w14:paraId="29E3DA3B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5F3678A5" w14:textId="5B12CA38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49BEDB" w14:textId="011A0B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E2B953A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908985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9C99D1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965A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05</w:t>
            </w:r>
          </w:p>
        </w:tc>
      </w:tr>
      <w:tr w:rsidR="00306FAA" w:rsidRPr="006E41DC" w14:paraId="0118255E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0D97A26E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37D39D" w14:textId="47BF366C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9BE012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93E39B0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337E197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30BA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35</w:t>
            </w:r>
          </w:p>
        </w:tc>
      </w:tr>
      <w:tr w:rsidR="00306FAA" w:rsidRPr="006E41DC" w14:paraId="251FBD57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95F1C92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5E39CE" w14:textId="0D3F1D99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3F3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8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333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6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2A9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588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88</w:t>
            </w:r>
          </w:p>
        </w:tc>
      </w:tr>
      <w:tr w:rsidR="00306FAA" w:rsidRPr="006E41DC" w14:paraId="0FA09611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56483155" w14:textId="5509E915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AF7B36" w14:textId="60D7EA66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016A0D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987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3B9FB3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0E656E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3</w:t>
            </w:r>
          </w:p>
        </w:tc>
      </w:tr>
      <w:tr w:rsidR="00306FAA" w:rsidRPr="006E41DC" w14:paraId="5AF950BF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593A3F86" w14:textId="772EAF59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A9BBDB" w14:textId="2A996166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098847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1DD29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125E31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0585040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04</w:t>
            </w:r>
          </w:p>
        </w:tc>
      </w:tr>
      <w:tr w:rsidR="00306FAA" w:rsidRPr="006E41DC" w14:paraId="36F177AC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6B7E37E8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9B8A0D" w14:textId="2AA3DDBC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F0BE65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68FAA37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081ABF7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9AEEE1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40</w:t>
            </w:r>
          </w:p>
        </w:tc>
      </w:tr>
      <w:tr w:rsidR="00306FAA" w:rsidRPr="006E41DC" w14:paraId="596A9539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2D464C40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88D09B" w14:textId="6433AB7A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C35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CCE1A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1DFA8F3A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05574B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6</w:t>
            </w:r>
          </w:p>
        </w:tc>
      </w:tr>
      <w:tr w:rsidR="00306FAA" w:rsidRPr="006E41DC" w14:paraId="67C652FA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6B6532E2" w14:textId="5E48C65A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EB8D43" w14:textId="7CE8006C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F97303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3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6215E88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9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9347C38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5100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49</w:t>
            </w:r>
          </w:p>
        </w:tc>
      </w:tr>
      <w:tr w:rsidR="00306FAA" w:rsidRPr="006E41DC" w14:paraId="6C933C43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18662BA" w14:textId="01B6D652" w:rsidR="0041042D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6A22D4" w14:textId="245DE77D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C6E8F9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1E456A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FDCEF01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C4E5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91</w:t>
            </w:r>
          </w:p>
        </w:tc>
      </w:tr>
      <w:tr w:rsidR="00306FAA" w:rsidRPr="006E41DC" w14:paraId="3A3B3719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C7F8634" w14:textId="77777777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7BC395" w14:textId="5B865BE0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20B250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098B86A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DE794CD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2B3B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79</w:t>
            </w:r>
          </w:p>
        </w:tc>
      </w:tr>
      <w:tr w:rsidR="00306FAA" w:rsidRPr="006E41DC" w14:paraId="7DFB6B0D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31314B91" w14:textId="77777777" w:rsidR="0041042D" w:rsidRPr="006E41DC" w:rsidRDefault="0041042D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BD8A8F" w14:textId="534C4CF6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4692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2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38D6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55DE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6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494DD52" w14:textId="77777777" w:rsidR="0041042D" w:rsidRPr="00360ED2" w:rsidRDefault="0041042D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07</w:t>
            </w:r>
          </w:p>
        </w:tc>
      </w:tr>
      <w:tr w:rsidR="00306FAA" w:rsidRPr="006E41DC" w14:paraId="6B358818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0D79D1A5" w14:textId="5715D4C9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</w:t>
            </w:r>
            <w:r w:rsidRPr="00BB3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46D0E1" w14:textId="4B2CB71E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4A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2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8676E5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301844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953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687</w:t>
            </w:r>
          </w:p>
        </w:tc>
      </w:tr>
      <w:tr w:rsidR="00306FAA" w:rsidRPr="006E41DC" w14:paraId="479BBC05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71DC054" w14:textId="326B3D27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B2F022" w14:textId="156C4EF5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C7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F88BA9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B6BBC8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D4AC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08</w:t>
            </w:r>
          </w:p>
        </w:tc>
      </w:tr>
      <w:tr w:rsidR="00306FAA" w:rsidRPr="006E41DC" w14:paraId="42A4B7E0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983A8AA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88D6F8" w14:textId="4B68409D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90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14CD33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1B4F902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808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35</w:t>
            </w:r>
          </w:p>
        </w:tc>
      </w:tr>
      <w:tr w:rsidR="00306FAA" w:rsidRPr="006E41DC" w14:paraId="5F21BA72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1FAE4188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2ED761" w14:textId="4AEA7599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774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02B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9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AA8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CF8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04</w:t>
            </w:r>
          </w:p>
        </w:tc>
      </w:tr>
      <w:tr w:rsidR="00306FAA" w:rsidRPr="006E41DC" w14:paraId="0FD4597C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646917BA" w14:textId="31C75A5D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A9509" w14:textId="7B14B4CD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7344A2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C0D390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2523F6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152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08</w:t>
            </w:r>
          </w:p>
        </w:tc>
      </w:tr>
      <w:tr w:rsidR="00306FAA" w:rsidRPr="006E41DC" w14:paraId="53E32081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1E765CCC" w14:textId="239BF9B5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79A05E" w14:textId="2EC03322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0A2A70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20AE0E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663E6E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CB1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81</w:t>
            </w:r>
          </w:p>
        </w:tc>
      </w:tr>
      <w:tr w:rsidR="00306FAA" w:rsidRPr="006E41DC" w14:paraId="11F6BBC7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56A31CC9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62D033" w14:textId="3DD2AF7D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8DA1E7A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020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92D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4F0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33</w:t>
            </w:r>
          </w:p>
        </w:tc>
      </w:tr>
      <w:tr w:rsidR="00306FAA" w:rsidRPr="006E41DC" w14:paraId="32886FFF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30511DDB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8E7AEA" w14:textId="4A9424B5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47A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0FE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188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3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6110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07</w:t>
            </w:r>
          </w:p>
        </w:tc>
      </w:tr>
      <w:tr w:rsidR="00306FAA" w:rsidRPr="006E41DC" w14:paraId="5D5C8EB4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3299337E" w14:textId="0F84EF65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R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3D4881" w14:textId="32F315D4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F8D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107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7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3F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44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689BE7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69</w:t>
            </w:r>
          </w:p>
        </w:tc>
      </w:tr>
      <w:tr w:rsidR="00306FAA" w:rsidRPr="006E41DC" w14:paraId="5DD907EB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0C4F1EDE" w14:textId="1EDFEC9C" w:rsidR="00B079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DB876D" w14:textId="3A593B92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E739F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D23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37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EFE9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49</w:t>
            </w:r>
          </w:p>
        </w:tc>
      </w:tr>
      <w:tr w:rsidR="00306FAA" w:rsidRPr="006E41DC" w14:paraId="193E7CBD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4357BD9B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11BD40" w14:textId="525FE16C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963C4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7B0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21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9282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23</w:t>
            </w:r>
          </w:p>
        </w:tc>
      </w:tr>
      <w:tr w:rsidR="00306FAA" w:rsidRPr="006E41DC" w14:paraId="6C7CA0FA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D135B25" w14:textId="7777777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442DB7" w14:textId="1811C731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6ACC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D91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38E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CA0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58</w:t>
            </w:r>
          </w:p>
        </w:tc>
      </w:tr>
      <w:tr w:rsidR="00306FAA" w:rsidRPr="006E41DC" w14:paraId="5ACC1D58" w14:textId="77777777" w:rsidTr="00896875">
        <w:trPr>
          <w:trHeight w:val="265"/>
        </w:trPr>
        <w:tc>
          <w:tcPr>
            <w:tcW w:w="5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128F9897" w14:textId="7D0411E7" w:rsidR="00B079DC" w:rsidRPr="006E41DC" w:rsidRDefault="00B079DC" w:rsidP="000077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B34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3876A8" w14:textId="6A9C8B0E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ACD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6CBDB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0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0B5F103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4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E56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480</w:t>
            </w:r>
          </w:p>
        </w:tc>
      </w:tr>
      <w:tr w:rsidR="00306FAA" w:rsidRPr="006E41DC" w14:paraId="1CE7D92B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textDirection w:val="btLr"/>
          </w:tcPr>
          <w:p w14:paraId="3651688A" w14:textId="00E219CA" w:rsidR="00B079DC" w:rsidRDefault="00B079DC" w:rsidP="004104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EA803" w14:textId="29DDA00A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C45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1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376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B08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881F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59</w:t>
            </w:r>
          </w:p>
        </w:tc>
      </w:tr>
      <w:tr w:rsidR="00306FAA" w:rsidRPr="006E41DC" w14:paraId="45AC1D0E" w14:textId="77777777" w:rsidTr="00896875">
        <w:trPr>
          <w:trHeight w:val="265"/>
        </w:trPr>
        <w:tc>
          <w:tcPr>
            <w:tcW w:w="5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698C696" w14:textId="77777777" w:rsidR="00B079DC" w:rsidRPr="006E41DC" w:rsidRDefault="00B079DC" w:rsidP="004104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82FA2D" w14:textId="6C2445DB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42A1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964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64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637B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19</w:t>
            </w:r>
          </w:p>
        </w:tc>
      </w:tr>
      <w:tr w:rsidR="00306FAA" w:rsidRPr="006E41DC" w14:paraId="0955ECE3" w14:textId="77777777" w:rsidTr="00896875">
        <w:trPr>
          <w:trHeight w:val="274"/>
        </w:trPr>
        <w:tc>
          <w:tcPr>
            <w:tcW w:w="5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2A5CE7F6" w14:textId="77777777" w:rsidR="00B079DC" w:rsidRPr="006E41DC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E384D7" w14:textId="6E075536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20D9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D84E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2060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B60D" w14:textId="77777777" w:rsidR="00B079DC" w:rsidRPr="00360ED2" w:rsidRDefault="00B079DC" w:rsidP="004104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60ED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</w:tr>
    </w:tbl>
    <w:p w14:paraId="28D53B00" w14:textId="5441D9D1" w:rsidR="001E4CF9" w:rsidRDefault="001E4CF9"/>
    <w:p w14:paraId="7D4E16F1" w14:textId="37D30A98" w:rsidR="00007735" w:rsidRDefault="00007735"/>
    <w:p w14:paraId="364A4A8D" w14:textId="5B1ADB30" w:rsidR="00007735" w:rsidRDefault="00007735"/>
    <w:p w14:paraId="3057A3B8" w14:textId="2D30972C" w:rsidR="00007735" w:rsidRDefault="00007735"/>
    <w:p w14:paraId="3C2437D8" w14:textId="547F3089" w:rsidR="00007735" w:rsidRDefault="00007735"/>
    <w:p w14:paraId="2E75D428" w14:textId="7958DAF2" w:rsidR="00007735" w:rsidRDefault="00007735"/>
    <w:p w14:paraId="60D45CA4" w14:textId="4DF2DA9E" w:rsidR="00007735" w:rsidRDefault="00007735"/>
    <w:p w14:paraId="78B9AD78" w14:textId="0640DF24" w:rsidR="00007735" w:rsidRDefault="00007735"/>
    <w:p w14:paraId="01BD1603" w14:textId="4E0231D4" w:rsidR="00007735" w:rsidRDefault="00007735"/>
    <w:p w14:paraId="453E6976" w14:textId="06609D60" w:rsidR="00007735" w:rsidRDefault="00007735"/>
    <w:p w14:paraId="4382269E" w14:textId="731064D2" w:rsidR="00007735" w:rsidRDefault="00007735"/>
    <w:p w14:paraId="56F8BBEE" w14:textId="1F4E8C2E" w:rsidR="00007735" w:rsidRDefault="00007735"/>
    <w:p w14:paraId="236477B6" w14:textId="60514108" w:rsidR="00007735" w:rsidRDefault="00007735"/>
    <w:p w14:paraId="2838A76D" w14:textId="207BBA12" w:rsidR="00007735" w:rsidRDefault="00007735"/>
    <w:p w14:paraId="459E043A" w14:textId="5A150E0B" w:rsidR="00007735" w:rsidRDefault="00007735"/>
    <w:p w14:paraId="74C8A831" w14:textId="50E944BA" w:rsidR="00007735" w:rsidRDefault="00007735"/>
    <w:p w14:paraId="1FFE8730" w14:textId="0294FA55" w:rsidR="00007735" w:rsidRDefault="00007735"/>
    <w:p w14:paraId="285443B5" w14:textId="43B62C68" w:rsidR="00007735" w:rsidRDefault="00007735"/>
    <w:p w14:paraId="3ED25E5C" w14:textId="277ABB53" w:rsidR="00007735" w:rsidRDefault="00007735"/>
    <w:p w14:paraId="2A713911" w14:textId="54A719D1" w:rsidR="00007735" w:rsidRDefault="00007735"/>
    <w:p w14:paraId="29963C32" w14:textId="039018C5" w:rsidR="00007735" w:rsidRDefault="00007735"/>
    <w:p w14:paraId="4A12DF6F" w14:textId="5112830F" w:rsidR="00007735" w:rsidRDefault="00007735"/>
    <w:p w14:paraId="4E3AB934" w14:textId="3DDFE92A" w:rsidR="00007735" w:rsidRDefault="00007735"/>
    <w:p w14:paraId="5200D1F7" w14:textId="0483C52E" w:rsidR="00007735" w:rsidRDefault="00007735"/>
    <w:p w14:paraId="4E301E06" w14:textId="26FC9B61" w:rsidR="00007735" w:rsidRDefault="00007735"/>
    <w:p w14:paraId="43E1B1DA" w14:textId="4470DB53" w:rsidR="00007735" w:rsidRDefault="00007735"/>
    <w:p w14:paraId="389AE4E8" w14:textId="294C6562" w:rsidR="00007735" w:rsidRDefault="00007735"/>
    <w:p w14:paraId="72DA36EB" w14:textId="01243DEF" w:rsidR="00007735" w:rsidRPr="00930178" w:rsidRDefault="00007735" w:rsidP="00930178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 xml:space="preserve">Additional file </w:t>
      </w:r>
      <w:r w:rsidR="00E24C90">
        <w:rPr>
          <w:rFonts w:ascii="Arial" w:hAnsi="Arial" w:cs="Arial"/>
          <w:b/>
          <w:bCs/>
          <w:sz w:val="16"/>
          <w:szCs w:val="16"/>
          <w:lang w:val="en-US"/>
        </w:rPr>
        <w:t>1</w:t>
      </w:r>
      <w:r w:rsidR="00A665E4">
        <w:rPr>
          <w:rFonts w:ascii="Arial" w:hAnsi="Arial" w:cs="Arial"/>
          <w:b/>
          <w:bCs/>
          <w:sz w:val="16"/>
          <w:szCs w:val="16"/>
          <w:lang w:val="en-US"/>
        </w:rPr>
        <w:t>8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>.</w:t>
      </w:r>
      <w:r w:rsidRPr="00F97B0D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bCs/>
          <w:sz w:val="16"/>
          <w:szCs w:val="16"/>
          <w:lang w:val="en-US"/>
        </w:rPr>
        <w:t>C</w:t>
      </w:r>
      <w:r w:rsidRPr="00F97B0D">
        <w:rPr>
          <w:rFonts w:ascii="Arial" w:hAnsi="Arial" w:cs="Arial"/>
          <w:b/>
          <w:bCs/>
          <w:sz w:val="16"/>
          <w:szCs w:val="16"/>
          <w:lang w:val="en-US"/>
        </w:rPr>
        <w:t xml:space="preserve">ytokine </w:t>
      </w:r>
      <w:r w:rsidR="00D61F59">
        <w:rPr>
          <w:rFonts w:ascii="Arial" w:hAnsi="Arial" w:cs="Arial"/>
          <w:b/>
          <w:bCs/>
          <w:sz w:val="16"/>
          <w:szCs w:val="16"/>
          <w:lang w:val="en-US"/>
        </w:rPr>
        <w:t xml:space="preserve">and chemokine expression </w:t>
      </w:r>
      <w:r w:rsidRPr="00F97B0D">
        <w:rPr>
          <w:rFonts w:ascii="Arial" w:hAnsi="Arial" w:cs="Arial"/>
          <w:b/>
          <w:bCs/>
          <w:sz w:val="16"/>
          <w:szCs w:val="16"/>
          <w:lang w:val="en-US"/>
        </w:rPr>
        <w:t>fold changes induced by SARS-COV-2 stimulation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. 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 xml:space="preserve">Statistical comparisons between virus </w:t>
      </w:r>
      <w:r>
        <w:rPr>
          <w:rFonts w:ascii="Arial" w:hAnsi="Arial" w:cs="Arial"/>
          <w:b/>
          <w:bCs/>
          <w:sz w:val="16"/>
          <w:szCs w:val="16"/>
          <w:lang w:val="en-US"/>
        </w:rPr>
        <w:t>conditions (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>strains and dose</w:t>
      </w:r>
      <w:r w:rsidR="00133C03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8B66BD">
        <w:rPr>
          <w:rFonts w:ascii="Arial" w:hAnsi="Arial" w:cs="Arial"/>
          <w:b/>
          <w:bCs/>
          <w:sz w:val="16"/>
          <w:szCs w:val="16"/>
          <w:lang w:val="en-US"/>
        </w:rPr>
        <w:t>).</w:t>
      </w:r>
      <w:r w:rsidRPr="00BB34E1">
        <w:rPr>
          <w:rFonts w:ascii="Arial" w:hAnsi="Arial" w:cs="Arial"/>
          <w:sz w:val="16"/>
          <w:szCs w:val="16"/>
          <w:lang w:val="en-US"/>
        </w:rPr>
        <w:t xml:space="preserve"> The levels of cytokine</w:t>
      </w:r>
      <w:r w:rsidRPr="00F97B0D">
        <w:rPr>
          <w:rFonts w:ascii="Arial" w:hAnsi="Arial" w:cs="Arial"/>
          <w:sz w:val="16"/>
          <w:szCs w:val="16"/>
          <w:lang w:val="en-US"/>
        </w:rPr>
        <w:t xml:space="preserve"> concentrations were measured with a 12-plex Luminex kit. Ratios between cytokine levels of wells cultured for 24 h with virus (Wuhan or D614G strain) at 0.1 and 0.001 MOI versus plain medium were calculated. </w:t>
      </w:r>
      <w:r w:rsidRPr="00F97B0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When cytokine levels were found below the threshold of the kit, the minimal value detected by the multiplex was assigned. To compare the data, a paired bilateral t-test was used when the data passed the Shapiro normality test. For cases that did not pass the Shapiro normality </w:t>
      </w:r>
      <w:r w:rsidRPr="00F97B0D">
        <w:rPr>
          <w:rFonts w:ascii="Arial" w:hAnsi="Arial" w:cs="Arial"/>
          <w:sz w:val="16"/>
          <w:szCs w:val="16"/>
          <w:lang w:val="en-US"/>
        </w:rPr>
        <w:t>test, a non-parametric Mann Whitney test was performed. To indicate statistically significant higher levels in the first hand of the comparison, deep orange was used to color the box when the p-value was &lt; 0.05 and light orange when the p-value laid between 0.05 and 0.08. In the reverse case, bleu and light blue were used.</w:t>
      </w:r>
    </w:p>
    <w:sectPr w:rsidR="00007735" w:rsidRPr="00930178" w:rsidSect="00817A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BB0"/>
    <w:rsid w:val="00007735"/>
    <w:rsid w:val="000116FA"/>
    <w:rsid w:val="0001319D"/>
    <w:rsid w:val="00017BB9"/>
    <w:rsid w:val="00021D05"/>
    <w:rsid w:val="000262BB"/>
    <w:rsid w:val="00032905"/>
    <w:rsid w:val="000434EF"/>
    <w:rsid w:val="00055C35"/>
    <w:rsid w:val="00060285"/>
    <w:rsid w:val="000617ED"/>
    <w:rsid w:val="0006464E"/>
    <w:rsid w:val="0007126D"/>
    <w:rsid w:val="000761B4"/>
    <w:rsid w:val="000873FF"/>
    <w:rsid w:val="0009044C"/>
    <w:rsid w:val="0009449B"/>
    <w:rsid w:val="00097FFD"/>
    <w:rsid w:val="000A3A4A"/>
    <w:rsid w:val="000A62E4"/>
    <w:rsid w:val="000B1DC1"/>
    <w:rsid w:val="000B4C35"/>
    <w:rsid w:val="000C4FC2"/>
    <w:rsid w:val="000D097D"/>
    <w:rsid w:val="000D60A6"/>
    <w:rsid w:val="000D7928"/>
    <w:rsid w:val="000F12C9"/>
    <w:rsid w:val="00115A55"/>
    <w:rsid w:val="0012162B"/>
    <w:rsid w:val="0012645A"/>
    <w:rsid w:val="00133C03"/>
    <w:rsid w:val="001377C1"/>
    <w:rsid w:val="00143DD8"/>
    <w:rsid w:val="00152829"/>
    <w:rsid w:val="00156FFA"/>
    <w:rsid w:val="00170C6D"/>
    <w:rsid w:val="00172780"/>
    <w:rsid w:val="001749E2"/>
    <w:rsid w:val="00176ABB"/>
    <w:rsid w:val="00196A24"/>
    <w:rsid w:val="001A207B"/>
    <w:rsid w:val="001A3004"/>
    <w:rsid w:val="001A55D6"/>
    <w:rsid w:val="001A5DCC"/>
    <w:rsid w:val="001A67EF"/>
    <w:rsid w:val="001C31C9"/>
    <w:rsid w:val="001C676E"/>
    <w:rsid w:val="001D6E02"/>
    <w:rsid w:val="001E4CF9"/>
    <w:rsid w:val="001E551B"/>
    <w:rsid w:val="001F3F8D"/>
    <w:rsid w:val="0020236A"/>
    <w:rsid w:val="00205E12"/>
    <w:rsid w:val="00210561"/>
    <w:rsid w:val="0023081D"/>
    <w:rsid w:val="002427BB"/>
    <w:rsid w:val="00255A29"/>
    <w:rsid w:val="0026611C"/>
    <w:rsid w:val="00271E7A"/>
    <w:rsid w:val="00276D88"/>
    <w:rsid w:val="002837AA"/>
    <w:rsid w:val="002946B5"/>
    <w:rsid w:val="002B39F5"/>
    <w:rsid w:val="002B680B"/>
    <w:rsid w:val="002D3ACA"/>
    <w:rsid w:val="002E48DA"/>
    <w:rsid w:val="002F2618"/>
    <w:rsid w:val="002F58C6"/>
    <w:rsid w:val="002F7D8A"/>
    <w:rsid w:val="00306DFD"/>
    <w:rsid w:val="00306FAA"/>
    <w:rsid w:val="0031113B"/>
    <w:rsid w:val="00315E48"/>
    <w:rsid w:val="003308AC"/>
    <w:rsid w:val="003329A2"/>
    <w:rsid w:val="00336935"/>
    <w:rsid w:val="0034417D"/>
    <w:rsid w:val="00360ED2"/>
    <w:rsid w:val="00371AE9"/>
    <w:rsid w:val="003844F4"/>
    <w:rsid w:val="00394D5F"/>
    <w:rsid w:val="00397907"/>
    <w:rsid w:val="00397B08"/>
    <w:rsid w:val="003A046C"/>
    <w:rsid w:val="003C762E"/>
    <w:rsid w:val="003D2134"/>
    <w:rsid w:val="003D3911"/>
    <w:rsid w:val="003D6463"/>
    <w:rsid w:val="003E0EBB"/>
    <w:rsid w:val="003E3C1B"/>
    <w:rsid w:val="003E7690"/>
    <w:rsid w:val="003F0D83"/>
    <w:rsid w:val="003F4E2A"/>
    <w:rsid w:val="004077C8"/>
    <w:rsid w:val="0041042D"/>
    <w:rsid w:val="00411BA9"/>
    <w:rsid w:val="004268D5"/>
    <w:rsid w:val="00426D69"/>
    <w:rsid w:val="004314B6"/>
    <w:rsid w:val="00441455"/>
    <w:rsid w:val="00443E13"/>
    <w:rsid w:val="0046508D"/>
    <w:rsid w:val="00470E22"/>
    <w:rsid w:val="004725E5"/>
    <w:rsid w:val="004927C6"/>
    <w:rsid w:val="004A0BB8"/>
    <w:rsid w:val="004A7D46"/>
    <w:rsid w:val="004B0ABB"/>
    <w:rsid w:val="004B28BD"/>
    <w:rsid w:val="004B5A25"/>
    <w:rsid w:val="004D0876"/>
    <w:rsid w:val="004D51B9"/>
    <w:rsid w:val="004E001E"/>
    <w:rsid w:val="004E2BCB"/>
    <w:rsid w:val="004F1A8E"/>
    <w:rsid w:val="004F2F7C"/>
    <w:rsid w:val="004F5367"/>
    <w:rsid w:val="004F6F05"/>
    <w:rsid w:val="004F71AC"/>
    <w:rsid w:val="005147A7"/>
    <w:rsid w:val="00521ED7"/>
    <w:rsid w:val="00523BF3"/>
    <w:rsid w:val="00544417"/>
    <w:rsid w:val="00546108"/>
    <w:rsid w:val="00546F01"/>
    <w:rsid w:val="005517AB"/>
    <w:rsid w:val="005521E1"/>
    <w:rsid w:val="00553C18"/>
    <w:rsid w:val="00556109"/>
    <w:rsid w:val="005563F7"/>
    <w:rsid w:val="00563783"/>
    <w:rsid w:val="00581F7C"/>
    <w:rsid w:val="005967FC"/>
    <w:rsid w:val="005A22D8"/>
    <w:rsid w:val="005B1D2A"/>
    <w:rsid w:val="005C2A5D"/>
    <w:rsid w:val="005D5A54"/>
    <w:rsid w:val="005E65EF"/>
    <w:rsid w:val="005F0381"/>
    <w:rsid w:val="00601E52"/>
    <w:rsid w:val="00611DC1"/>
    <w:rsid w:val="00614ED0"/>
    <w:rsid w:val="00615D29"/>
    <w:rsid w:val="006168C8"/>
    <w:rsid w:val="006408DF"/>
    <w:rsid w:val="00644C26"/>
    <w:rsid w:val="00654250"/>
    <w:rsid w:val="00656BDE"/>
    <w:rsid w:val="00676F57"/>
    <w:rsid w:val="00693442"/>
    <w:rsid w:val="006A183F"/>
    <w:rsid w:val="006B1380"/>
    <w:rsid w:val="006C316D"/>
    <w:rsid w:val="006D2BB0"/>
    <w:rsid w:val="006F1881"/>
    <w:rsid w:val="007018E6"/>
    <w:rsid w:val="007019C3"/>
    <w:rsid w:val="00706093"/>
    <w:rsid w:val="00713A41"/>
    <w:rsid w:val="007272AC"/>
    <w:rsid w:val="007272D9"/>
    <w:rsid w:val="00727BDB"/>
    <w:rsid w:val="00735ED6"/>
    <w:rsid w:val="00740C02"/>
    <w:rsid w:val="00741DB0"/>
    <w:rsid w:val="00742172"/>
    <w:rsid w:val="00747726"/>
    <w:rsid w:val="007524EF"/>
    <w:rsid w:val="00756534"/>
    <w:rsid w:val="007776A8"/>
    <w:rsid w:val="00777C9A"/>
    <w:rsid w:val="00777EFF"/>
    <w:rsid w:val="00786522"/>
    <w:rsid w:val="007876C7"/>
    <w:rsid w:val="007A101B"/>
    <w:rsid w:val="007A3FEB"/>
    <w:rsid w:val="007B04EA"/>
    <w:rsid w:val="007B3C54"/>
    <w:rsid w:val="007B3FD1"/>
    <w:rsid w:val="007B486E"/>
    <w:rsid w:val="007C36AC"/>
    <w:rsid w:val="007C60A1"/>
    <w:rsid w:val="007D6F2F"/>
    <w:rsid w:val="007E5F70"/>
    <w:rsid w:val="007E7902"/>
    <w:rsid w:val="00800C30"/>
    <w:rsid w:val="00803A4A"/>
    <w:rsid w:val="008147BE"/>
    <w:rsid w:val="0081498D"/>
    <w:rsid w:val="00817A9A"/>
    <w:rsid w:val="0082335D"/>
    <w:rsid w:val="00824D46"/>
    <w:rsid w:val="00831792"/>
    <w:rsid w:val="00844AEE"/>
    <w:rsid w:val="00847F83"/>
    <w:rsid w:val="008601BB"/>
    <w:rsid w:val="008631E2"/>
    <w:rsid w:val="00885B5A"/>
    <w:rsid w:val="00895BF2"/>
    <w:rsid w:val="00896875"/>
    <w:rsid w:val="00896C3C"/>
    <w:rsid w:val="008A22EF"/>
    <w:rsid w:val="008A7374"/>
    <w:rsid w:val="008C63EC"/>
    <w:rsid w:val="008E0828"/>
    <w:rsid w:val="008E3570"/>
    <w:rsid w:val="00901F57"/>
    <w:rsid w:val="009046D9"/>
    <w:rsid w:val="00916406"/>
    <w:rsid w:val="00930178"/>
    <w:rsid w:val="00931B51"/>
    <w:rsid w:val="00931E24"/>
    <w:rsid w:val="00933A24"/>
    <w:rsid w:val="009439BE"/>
    <w:rsid w:val="00950B25"/>
    <w:rsid w:val="00955568"/>
    <w:rsid w:val="00965F8C"/>
    <w:rsid w:val="00967C61"/>
    <w:rsid w:val="009746BE"/>
    <w:rsid w:val="00981BF9"/>
    <w:rsid w:val="00984DBF"/>
    <w:rsid w:val="00990E64"/>
    <w:rsid w:val="0099228B"/>
    <w:rsid w:val="00997397"/>
    <w:rsid w:val="009A4D24"/>
    <w:rsid w:val="009B22A4"/>
    <w:rsid w:val="009C0F5D"/>
    <w:rsid w:val="009C5048"/>
    <w:rsid w:val="009D11D6"/>
    <w:rsid w:val="009F0B71"/>
    <w:rsid w:val="009F58B3"/>
    <w:rsid w:val="00A05ED7"/>
    <w:rsid w:val="00A111F9"/>
    <w:rsid w:val="00A114F5"/>
    <w:rsid w:val="00A17D6C"/>
    <w:rsid w:val="00A348E3"/>
    <w:rsid w:val="00A40EF8"/>
    <w:rsid w:val="00A45A69"/>
    <w:rsid w:val="00A637D6"/>
    <w:rsid w:val="00A65595"/>
    <w:rsid w:val="00A665E4"/>
    <w:rsid w:val="00A67D21"/>
    <w:rsid w:val="00A724E2"/>
    <w:rsid w:val="00A7259A"/>
    <w:rsid w:val="00A76805"/>
    <w:rsid w:val="00A80669"/>
    <w:rsid w:val="00AA1E19"/>
    <w:rsid w:val="00AB66CC"/>
    <w:rsid w:val="00AB6C21"/>
    <w:rsid w:val="00AD7245"/>
    <w:rsid w:val="00AF13C3"/>
    <w:rsid w:val="00B079DC"/>
    <w:rsid w:val="00B1012A"/>
    <w:rsid w:val="00B10926"/>
    <w:rsid w:val="00B332E7"/>
    <w:rsid w:val="00B350CE"/>
    <w:rsid w:val="00B6282F"/>
    <w:rsid w:val="00B677C9"/>
    <w:rsid w:val="00B72FBD"/>
    <w:rsid w:val="00B9282C"/>
    <w:rsid w:val="00B97921"/>
    <w:rsid w:val="00B97FAC"/>
    <w:rsid w:val="00BA076D"/>
    <w:rsid w:val="00BA3E93"/>
    <w:rsid w:val="00BB4565"/>
    <w:rsid w:val="00BB4F7F"/>
    <w:rsid w:val="00BC0B93"/>
    <w:rsid w:val="00BC2657"/>
    <w:rsid w:val="00BD18F0"/>
    <w:rsid w:val="00BD4FD9"/>
    <w:rsid w:val="00BE2DE7"/>
    <w:rsid w:val="00BE3B4E"/>
    <w:rsid w:val="00C01DD4"/>
    <w:rsid w:val="00C138AA"/>
    <w:rsid w:val="00C21B72"/>
    <w:rsid w:val="00C22751"/>
    <w:rsid w:val="00C22A90"/>
    <w:rsid w:val="00C30E0E"/>
    <w:rsid w:val="00C32925"/>
    <w:rsid w:val="00C42B9D"/>
    <w:rsid w:val="00C46211"/>
    <w:rsid w:val="00C5229D"/>
    <w:rsid w:val="00C52E29"/>
    <w:rsid w:val="00C54039"/>
    <w:rsid w:val="00C65248"/>
    <w:rsid w:val="00C713C3"/>
    <w:rsid w:val="00C752D1"/>
    <w:rsid w:val="00C77681"/>
    <w:rsid w:val="00C81E12"/>
    <w:rsid w:val="00C84C22"/>
    <w:rsid w:val="00C94B9A"/>
    <w:rsid w:val="00C97C48"/>
    <w:rsid w:val="00CA15A7"/>
    <w:rsid w:val="00CA2A39"/>
    <w:rsid w:val="00CA5822"/>
    <w:rsid w:val="00CB06F6"/>
    <w:rsid w:val="00CD251B"/>
    <w:rsid w:val="00CE06B7"/>
    <w:rsid w:val="00CE717E"/>
    <w:rsid w:val="00CF358B"/>
    <w:rsid w:val="00CF6C1B"/>
    <w:rsid w:val="00D02CEF"/>
    <w:rsid w:val="00D03254"/>
    <w:rsid w:val="00D03C53"/>
    <w:rsid w:val="00D16392"/>
    <w:rsid w:val="00D17E43"/>
    <w:rsid w:val="00D2209C"/>
    <w:rsid w:val="00D309BD"/>
    <w:rsid w:val="00D30B01"/>
    <w:rsid w:val="00D30B37"/>
    <w:rsid w:val="00D3710B"/>
    <w:rsid w:val="00D45A27"/>
    <w:rsid w:val="00D61F59"/>
    <w:rsid w:val="00D6500F"/>
    <w:rsid w:val="00D84306"/>
    <w:rsid w:val="00D85D4C"/>
    <w:rsid w:val="00D871C6"/>
    <w:rsid w:val="00DB7C6B"/>
    <w:rsid w:val="00DC591C"/>
    <w:rsid w:val="00DC7C3C"/>
    <w:rsid w:val="00DD1C69"/>
    <w:rsid w:val="00DD56C4"/>
    <w:rsid w:val="00DD7AD8"/>
    <w:rsid w:val="00DE67A8"/>
    <w:rsid w:val="00DF1D5C"/>
    <w:rsid w:val="00DF37EA"/>
    <w:rsid w:val="00E10FBE"/>
    <w:rsid w:val="00E11335"/>
    <w:rsid w:val="00E11C49"/>
    <w:rsid w:val="00E12397"/>
    <w:rsid w:val="00E1422D"/>
    <w:rsid w:val="00E15210"/>
    <w:rsid w:val="00E179A0"/>
    <w:rsid w:val="00E24C90"/>
    <w:rsid w:val="00E27366"/>
    <w:rsid w:val="00E37C7D"/>
    <w:rsid w:val="00E43C23"/>
    <w:rsid w:val="00E54358"/>
    <w:rsid w:val="00E71A02"/>
    <w:rsid w:val="00E8085E"/>
    <w:rsid w:val="00E86E7B"/>
    <w:rsid w:val="00E92ADE"/>
    <w:rsid w:val="00EB11CB"/>
    <w:rsid w:val="00EB75FC"/>
    <w:rsid w:val="00EC02E1"/>
    <w:rsid w:val="00EC223C"/>
    <w:rsid w:val="00ED38A8"/>
    <w:rsid w:val="00EE0929"/>
    <w:rsid w:val="00EE12C7"/>
    <w:rsid w:val="00EE2541"/>
    <w:rsid w:val="00EE3A2C"/>
    <w:rsid w:val="00EF085C"/>
    <w:rsid w:val="00EF5CD1"/>
    <w:rsid w:val="00F01B8E"/>
    <w:rsid w:val="00F04645"/>
    <w:rsid w:val="00F45DE7"/>
    <w:rsid w:val="00F55653"/>
    <w:rsid w:val="00F7001E"/>
    <w:rsid w:val="00F70112"/>
    <w:rsid w:val="00F85F2D"/>
    <w:rsid w:val="00FA6009"/>
    <w:rsid w:val="00FB27F8"/>
    <w:rsid w:val="00FB2ACE"/>
    <w:rsid w:val="00FB7FE9"/>
    <w:rsid w:val="00FC0A30"/>
    <w:rsid w:val="00FD51D5"/>
    <w:rsid w:val="00FD7CC3"/>
    <w:rsid w:val="00FE6FE2"/>
    <w:rsid w:val="00F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22BEA7"/>
  <w15:chartTrackingRefBased/>
  <w15:docId w15:val="{DA90150C-55AE-B540-9395-A611F1E4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BB0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11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11</cp:revision>
  <dcterms:created xsi:type="dcterms:W3CDTF">2023-10-11T14:08:00Z</dcterms:created>
  <dcterms:modified xsi:type="dcterms:W3CDTF">2024-06-20T07:24:00Z</dcterms:modified>
</cp:coreProperties>
</file>